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FF0" w:rsidRPr="00E75390" w:rsidRDefault="00D81FF0" w:rsidP="00D81FF0">
      <w:pPr>
        <w:rPr>
          <w:b/>
          <w:bCs/>
          <w:color w:val="0D0D0D"/>
          <w:sz w:val="28"/>
          <w:szCs w:val="28"/>
        </w:rPr>
      </w:pPr>
      <w:r w:rsidRPr="00051B06">
        <w:rPr>
          <w:b/>
          <w:color w:val="0D0D0D" w:themeColor="text1" w:themeTint="F2"/>
          <w:sz w:val="20"/>
          <w:szCs w:val="20"/>
        </w:rPr>
        <w:t xml:space="preserve">Supplementary </w:t>
      </w:r>
      <w:r w:rsidRPr="00051B06">
        <w:rPr>
          <w:rFonts w:hint="eastAsia"/>
          <w:b/>
          <w:color w:val="0D0D0D" w:themeColor="text1" w:themeTint="F2"/>
          <w:sz w:val="20"/>
          <w:szCs w:val="20"/>
        </w:rPr>
        <w:t>T</w:t>
      </w:r>
      <w:r w:rsidRPr="00051B06">
        <w:rPr>
          <w:b/>
          <w:color w:val="0D0D0D" w:themeColor="text1" w:themeTint="F2"/>
          <w:sz w:val="20"/>
          <w:szCs w:val="20"/>
        </w:rPr>
        <w:t>able 1</w:t>
      </w:r>
      <w:r w:rsidRPr="00051B06">
        <w:rPr>
          <w:rFonts w:hint="eastAsia"/>
          <w:b/>
          <w:color w:val="0D0D0D" w:themeColor="text1" w:themeTint="F2"/>
          <w:sz w:val="20"/>
          <w:szCs w:val="20"/>
        </w:rPr>
        <w:t>.</w:t>
      </w:r>
      <w:r w:rsidRPr="00051B06">
        <w:rPr>
          <w:b/>
          <w:color w:val="0D0D0D" w:themeColor="text1" w:themeTint="F2"/>
          <w:sz w:val="20"/>
          <w:szCs w:val="20"/>
        </w:rPr>
        <w:t xml:space="preserve"> Identification of genes that are differentially displayed in SLE patients using RNA-sequencing</w:t>
      </w:r>
      <w:r w:rsidRPr="00051B06">
        <w:rPr>
          <w:rFonts w:hint="eastAsia"/>
          <w:b/>
          <w:color w:val="0D0D0D" w:themeColor="text1" w:themeTint="F2"/>
          <w:sz w:val="20"/>
          <w:szCs w:val="20"/>
        </w:rPr>
        <w:t>.</w:t>
      </w:r>
    </w:p>
    <w:tbl>
      <w:tblPr>
        <w:tblW w:w="878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51"/>
        <w:gridCol w:w="1275"/>
        <w:gridCol w:w="1276"/>
        <w:gridCol w:w="851"/>
        <w:gridCol w:w="1134"/>
        <w:gridCol w:w="1275"/>
        <w:gridCol w:w="2127"/>
      </w:tblGrid>
      <w:tr w:rsidR="00D81FF0" w:rsidRPr="00EE540A" w:rsidTr="00195B42">
        <w:trPr>
          <w:trHeight w:val="270"/>
        </w:trPr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81FF0" w:rsidRPr="00EE540A" w:rsidRDefault="00D81FF0" w:rsidP="00195B42">
            <w:pPr>
              <w:rPr>
                <w:b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color w:val="0D0D0D" w:themeColor="text1" w:themeTint="F2"/>
                <w:sz w:val="20"/>
                <w:szCs w:val="20"/>
              </w:rPr>
              <w:t>Gene ID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1FF0" w:rsidRPr="00EE540A" w:rsidRDefault="00D81FF0" w:rsidP="00195B42">
            <w:pPr>
              <w:rPr>
                <w:b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color w:val="0D0D0D" w:themeColor="text1" w:themeTint="F2"/>
                <w:sz w:val="20"/>
                <w:szCs w:val="20"/>
              </w:rPr>
              <w:t>Means-HC</w:t>
            </w:r>
          </w:p>
          <w:p w:rsidR="00D81FF0" w:rsidRPr="00EE540A" w:rsidRDefault="00D81FF0" w:rsidP="00195B42">
            <w:pPr>
              <w:rPr>
                <w:b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color w:val="0D0D0D" w:themeColor="text1" w:themeTint="F2"/>
                <w:sz w:val="20"/>
                <w:szCs w:val="20"/>
              </w:rPr>
              <w:t xml:space="preserve"> (</w:t>
            </w:r>
            <w:r w:rsidRPr="00EE540A">
              <w:rPr>
                <w:b/>
                <w:noProof/>
                <w:color w:val="0D0D0D" w:themeColor="text1" w:themeTint="F2"/>
                <w:sz w:val="20"/>
                <w:szCs w:val="20"/>
              </w:rPr>
              <w:t>FPKM</w:t>
            </w:r>
            <w:r w:rsidRPr="00EE540A">
              <w:rPr>
                <w:b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1FF0" w:rsidRPr="00EE540A" w:rsidRDefault="00D81FF0" w:rsidP="00195B42">
            <w:pPr>
              <w:rPr>
                <w:b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color w:val="0D0D0D" w:themeColor="text1" w:themeTint="F2"/>
                <w:sz w:val="20"/>
                <w:szCs w:val="20"/>
              </w:rPr>
              <w:t xml:space="preserve">Means-SLE </w:t>
            </w:r>
          </w:p>
          <w:p w:rsidR="00D81FF0" w:rsidRPr="00EE540A" w:rsidRDefault="00D81FF0" w:rsidP="00195B42">
            <w:pPr>
              <w:rPr>
                <w:b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color w:val="0D0D0D" w:themeColor="text1" w:themeTint="F2"/>
                <w:sz w:val="20"/>
                <w:szCs w:val="20"/>
              </w:rPr>
              <w:t>(</w:t>
            </w:r>
            <w:r w:rsidRPr="00EE540A">
              <w:rPr>
                <w:b/>
                <w:noProof/>
                <w:color w:val="0D0D0D" w:themeColor="text1" w:themeTint="F2"/>
                <w:sz w:val="20"/>
                <w:szCs w:val="20"/>
              </w:rPr>
              <w:t>FPKM</w:t>
            </w:r>
            <w:r w:rsidRPr="00EE540A">
              <w:rPr>
                <w:b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1FF0" w:rsidRPr="00EE540A" w:rsidRDefault="00D81FF0" w:rsidP="00195B42">
            <w:pPr>
              <w:rPr>
                <w:b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color w:val="0D0D0D" w:themeColor="text1" w:themeTint="F2"/>
                <w:sz w:val="20"/>
                <w:szCs w:val="20"/>
              </w:rPr>
              <w:t xml:space="preserve">Fold </w:t>
            </w:r>
          </w:p>
          <w:p w:rsidR="00D81FF0" w:rsidRPr="00EE540A" w:rsidRDefault="00D81FF0" w:rsidP="00195B42">
            <w:pPr>
              <w:rPr>
                <w:b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color w:val="0D0D0D" w:themeColor="text1" w:themeTint="F2"/>
                <w:sz w:val="20"/>
                <w:szCs w:val="20"/>
              </w:rPr>
              <w:t>chang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1FF0" w:rsidRPr="00EE540A" w:rsidRDefault="00D81FF0" w:rsidP="00195B42">
            <w:pPr>
              <w:rPr>
                <w:b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color w:val="0D0D0D" w:themeColor="text1" w:themeTint="F2"/>
                <w:sz w:val="20"/>
                <w:szCs w:val="20"/>
              </w:rPr>
              <w:t>Up/Dow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1FF0" w:rsidRPr="00EE540A" w:rsidRDefault="00D81FF0" w:rsidP="00195B42">
            <w:pPr>
              <w:rPr>
                <w:b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color w:val="0D0D0D" w:themeColor="text1" w:themeTint="F2"/>
                <w:sz w:val="20"/>
                <w:szCs w:val="20"/>
              </w:rPr>
              <w:t>Probability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1FF0" w:rsidRPr="00EE540A" w:rsidRDefault="00D81FF0" w:rsidP="00195B42">
            <w:pPr>
              <w:rPr>
                <w:b/>
                <w:color w:val="0D0D0D" w:themeColor="text1" w:themeTint="F2"/>
                <w:sz w:val="20"/>
                <w:szCs w:val="20"/>
              </w:rPr>
            </w:pPr>
            <w:r w:rsidRPr="00EE540A">
              <w:rPr>
                <w:b/>
                <w:color w:val="0D0D0D" w:themeColor="text1" w:themeTint="F2"/>
                <w:sz w:val="20"/>
                <w:szCs w:val="20"/>
              </w:rPr>
              <w:t>Symbol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53527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0.400 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2.210 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248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0 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ZMAT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4770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48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.69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31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LC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763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25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.72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46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ZNF80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71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0.52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6.27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13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1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ERPING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51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71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2.76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15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LC2A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711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4.40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3.61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22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MOD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94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54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.32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15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8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CN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154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.53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1.8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63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3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SAD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8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91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4.69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90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7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EACAM8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4915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.60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0.09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40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PY19L2P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702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9.48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6.72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49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FDP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63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8.63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14.74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90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4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ISG15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34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9.95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03.51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05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IM2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66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8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9.11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36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1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EFA4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42291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1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87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.54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IR320E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21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98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6.1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43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FCGR1B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712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3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0.95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77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5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D177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42300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1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16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.30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8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IR316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7781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36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11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08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NORA3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127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29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3.1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34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3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SP18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700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0.11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9.54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20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PRDX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709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6.70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8.2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19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T6GALNAC4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lastRenderedPageBreak/>
              <w:t>314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5.07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7.61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31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HMGB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410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53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.86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74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TP4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17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2.22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5.0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88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9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PL36A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04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3.16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6.89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03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HBQ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51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4.40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29.50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25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IGJ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6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7.61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99.08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85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4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BPGM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47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.41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7.71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25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STA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01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.92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8.53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22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HIST1H2BD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1928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.25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4.06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09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AMD9L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705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24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0.02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16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7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GM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93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1.97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3.09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91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0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OAS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8442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3.62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8.64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0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19orf77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84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61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9.01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2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RT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119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2.86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1.10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27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HERC5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3999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2.85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4.21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32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2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IFIT1B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13422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59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4.85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41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LOC100134229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66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.17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42.94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12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7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EFA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5000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89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6.87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1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0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ABCC1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8858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13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7.31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46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10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MIM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9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3.66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3.15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65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8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BCL2A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132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3.58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23.05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52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3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AHSP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90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16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1.19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29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3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AP1GAP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4291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1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93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.62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1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IR37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536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0.25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8.29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50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2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HEMGN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99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49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79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28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7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GYPE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61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60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20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10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7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IGLEC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lastRenderedPageBreak/>
              <w:t>11536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6.54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5.42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04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GBP5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80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3.57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4.75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45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REG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04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8.27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96.88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62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3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HBD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56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9.29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5.21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81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4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IFI44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78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48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.59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61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CNN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68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39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42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77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9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EACAM6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13241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37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0.9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28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0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FCGR1C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99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.89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5.16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0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PGLYRP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99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66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9.20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80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2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ELANE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91318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8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11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53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APOBEC3A_B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66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0.29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8.03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44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IRF7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649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92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2.33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32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PLEK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4108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3.19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1.42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25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0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LOC44108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424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0.56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7.94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18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1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EPSTI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42306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4.45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81.83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30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IGLL5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80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.85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4.98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07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IL18RAP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99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1.25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55.46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34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ELENBP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84703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68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.66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18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IR548AR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93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4.83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7.50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44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OAS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99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36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83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23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2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GYPA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750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86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8.85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71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2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XK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51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43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89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49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8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TSG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121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4.20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70.42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24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GLRX5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86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.42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8.60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32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PNP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lastRenderedPageBreak/>
              <w:t>75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6.91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48.15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13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7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A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14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53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4.55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15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HMBS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63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8.78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3.82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4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7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GBP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31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0.40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2.92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14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0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MP9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90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9.98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9.23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5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UNDC3A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78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3.41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0.18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10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IOK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8986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9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26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72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PAGE2B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485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3.74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7.22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78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9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FAM46C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35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43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07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22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0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PO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6246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1.86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30.62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04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PHOSPHO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123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98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7.61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82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7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ZB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05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93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3.30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75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HBZ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1476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.50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0.09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80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90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ARD16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03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34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45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26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NASE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713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.69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1.14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45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NFAIP6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413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.63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8.85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30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IFIT5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61636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1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45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.43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9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IR4785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9967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85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7.21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21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0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19orf59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23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20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3.60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69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FECH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55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8.18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1.77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13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IL1RN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59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5.16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3.41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24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X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35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.70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0.34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37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PLSCR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2960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.62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3.63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14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0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MPK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28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90.25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81.55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64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9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100A1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52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9.80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57.60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10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LC4A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699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7.98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6.35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24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HPT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lastRenderedPageBreak/>
              <w:t>33833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33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2.64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4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LEC4D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96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27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3.86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10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4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IFI44L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27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06.98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828.61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16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20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100A8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97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2.06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6.55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13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LEC2B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95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20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9.65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9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LGALS3BP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99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43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5.20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34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5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GYPB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1893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07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95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20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ANKRD2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51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63.37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87.26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28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IFITM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132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55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33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58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VSIG4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8448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68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.33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41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0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HEM5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151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2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63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88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ETV7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8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07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.11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42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9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ARG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43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2.54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5.92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04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IFI35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52683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1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90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.57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LX1B-SULT1A4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9510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1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17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.30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8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NORD18C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651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91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.82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9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IMM10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38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16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42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05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1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OTOF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42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49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94.53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.41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9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IFI27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31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50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4.97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88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60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MP8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590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48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4.85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32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3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MEM158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43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1.47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92.10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03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1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IFIT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87430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95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8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8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YNJ2-IT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912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32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.24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82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D274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63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0.68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5.71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74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8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OASL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3916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96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68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76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LOC339166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lastRenderedPageBreak/>
              <w:t>653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6.18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4.47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09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LC6A8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56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.54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9.73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20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LC14A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1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66.73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476.98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66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9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ALAS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94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.57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2.10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86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9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OAS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376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0.58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4.91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23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OSBP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441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6.93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3.9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00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YSTM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24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99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0.7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43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9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HP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6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87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24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73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ES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3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16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.82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03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S4A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12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30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35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04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ARL4A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66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.72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2.67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5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LF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20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68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1.49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91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8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FCGR1A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03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40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04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33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NASE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1985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.69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9.17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14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LC37A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32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62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91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47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0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RISP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65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11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96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08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9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PRTN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06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3.07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56.55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57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3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LY6E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53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4.80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13.05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06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1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IFI6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449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.03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8.05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16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MOX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93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26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4.45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75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6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LCN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76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1.89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0.21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08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GMPR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683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1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50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.96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NU5D-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00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7.69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2.15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02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1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ELK2AP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1636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0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90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11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LC26A8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9221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1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16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.75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NORD98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05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74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2.69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57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5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LTF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lastRenderedPageBreak/>
              <w:t>72835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6.86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24.37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28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7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EFA1B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2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37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7.55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65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2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AMP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543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97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0.12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34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YOD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23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19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9.44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6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PTTG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7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68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4.36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09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2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BPI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62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2.22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39.33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16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NCA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50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1.27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1.97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75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9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T2A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03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5.04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3.40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07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1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NASE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672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19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4.29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16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9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ETN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47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4.82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6.42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62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8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IAH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1953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58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24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86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MTNL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1607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86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9.78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39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90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BATF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80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16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.12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36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IL18R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43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3.81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6.12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25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1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IFIT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76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47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7.40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42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A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0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.55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9.14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76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8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ANXA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66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20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3.96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66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1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EFA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61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2.41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5.13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01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EIF2AK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61621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1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77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.56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0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IR4709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27221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6.25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8.83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25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LOC100272216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6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56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.19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67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1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AZU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56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63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6.04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65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5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OLFM4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6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2.30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10.3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4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7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BNIP3L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4028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2.47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6.30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4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LOC440288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17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.41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6.62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16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HRS9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lastRenderedPageBreak/>
              <w:t>628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930.24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855.20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22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100A9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41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05.79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42.99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49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7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IFITM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601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06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79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72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ATS2L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04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4.40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4.44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36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HBM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44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71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5.91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75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7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AIM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91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18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3.30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47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1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MCC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3631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1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.21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9.68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5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TPN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554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00.73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07.29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04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BM38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00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20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56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68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0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HAG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87374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0.17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6.23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36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NU6-3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43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7.34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22.69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09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IFIT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5290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1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80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.49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BOLA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1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6.18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14.07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49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7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ATP5E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473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5.43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90.23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34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XAF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726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2.76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1.46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17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STA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50084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83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64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62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Up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IR3916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16976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65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2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3.68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NA5S1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16975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65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2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3.68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NA5S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706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6.72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3.29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0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DX24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125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11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41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2.90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PTGDR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66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5.31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.43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4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EIF3A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31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1.42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0.23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6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LC31A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19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8.66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8.62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5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HNRNPU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82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30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83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78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LRC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lastRenderedPageBreak/>
              <w:t>227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16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73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82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FHL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14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.09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42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32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ATK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82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6.69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5.55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0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IQGAP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452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6.43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06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43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HOPX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153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4.96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30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24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0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LC38A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174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4.32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1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46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D244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42297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5.31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95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2.37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0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IR1273D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103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8.71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.82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8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STN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5919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.51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34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67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NCR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73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.17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96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2.05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PTGDS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16975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65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2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3.68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NA5S7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78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.76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82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45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TSS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753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4.96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.80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8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ZAP70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56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82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27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3.35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IL5RA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57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90.36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0.27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6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PRKAR1A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3007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.52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75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45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FAM168B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8307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8.34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11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84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7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LOC283070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24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63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76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67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HRS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23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2.88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2.84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35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CR7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13023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9.34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2.14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27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LINC0086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2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2.99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44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25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D5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363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2.59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29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25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1PR5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53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6.91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7.64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6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FYN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1649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8.50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8.22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5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0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FAM129A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31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6.30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2.77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1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FLNA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lastRenderedPageBreak/>
              <w:t>40696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10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1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7.71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IR186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16975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65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2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3.68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NA5S4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0702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.36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91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52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IR29B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55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4.03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1.13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59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8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PRF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334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9.35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39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59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ESYT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62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59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30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3.11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GATA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17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95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61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2.68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YOM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454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.70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62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34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DIT4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12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0.08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1.54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21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HLA-DRB4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162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0.16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9.76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4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0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LF1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61638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2.35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3.16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29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IR3064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08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0.47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3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63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NY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10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2.71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46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21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0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HD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1379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5.17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0.99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9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0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PIK3IP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90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4.28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01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24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BL1X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57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1.53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5.13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69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9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IL7R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93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9.39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2.49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40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CF7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2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5.56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58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24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ALDH9A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12635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99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1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8.22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8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IR939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17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7.86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7.0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4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LC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698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01.21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97.23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2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PABPC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733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.25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79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56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P2RY10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65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8.80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3.02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4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DX6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709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9.94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64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44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ASS4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90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1.68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0.09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0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1PR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lastRenderedPageBreak/>
              <w:t>1057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71.19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9.53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52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7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GNLY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48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3.33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0.71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2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T6GAL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93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3.91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9.51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7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BL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691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2.64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71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42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AP3K7CL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478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4.04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24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6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ERK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42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3.20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0.44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7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IDS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77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2.98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6.43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0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NAP2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112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.68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17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45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CAN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704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5.24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2.48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0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GFBR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71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1.34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3.55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38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JAK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59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6.50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43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35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PRPF8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2109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4.81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07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28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HNRNPUL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7057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5.50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85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7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GIMAP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704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5.18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.74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52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0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GFBI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77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2.85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77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5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0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GNAQ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76755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9.90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6.7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25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LUZP6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282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9.51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.5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8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ASA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60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4.19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36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5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MARCC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43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4.71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90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58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SF1R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1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3.56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7.59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60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8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D247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42297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65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1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8.05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IR431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39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6.56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63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32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IRF8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682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47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1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7.94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NORD14A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117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3.63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9.01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39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LEF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432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5.36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6.05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4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HVCN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354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37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5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2.53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0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LILRA4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lastRenderedPageBreak/>
              <w:t>2291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0.94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.07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37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D9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62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3.81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1.63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40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YH9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55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2.61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63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44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BHLHE40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2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3.40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0.86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62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7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D4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16976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65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2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3.68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NA5S16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979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3.51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5.80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8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IGLEC10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465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4.90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3.28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39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EMR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577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4.34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9.62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7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UN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13224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6.94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3.40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0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LOC100132247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56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9.58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70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54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IL2RB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65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43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75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63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ITGA6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14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1.76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2.88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30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AF15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418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9.14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.1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41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MEM164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82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9.69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90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51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LRB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87374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89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3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2.89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90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NU6-8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47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95.89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94.40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5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SN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709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6.50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2.63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3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LN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2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5.69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7.63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1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ANX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7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8.73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95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65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7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AMPD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30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56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1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8.47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0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NORD26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11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5.50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8.03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62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8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ETS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12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1.69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3.72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20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ARL4C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16976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65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2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3.68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NA5S17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491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.37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37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63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BCL11B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lastRenderedPageBreak/>
              <w:t>216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9.03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9.29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1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0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F13A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58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7.41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.45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25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PRKCH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11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.55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59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33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HLA-DQA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352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6.09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2.0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1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RRM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611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9.44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.26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23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LDLRAP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510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1.46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9.95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0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ARCKSL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2303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2.83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37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25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C2N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167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56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21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2.19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PPP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44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9.25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.59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6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GK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80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8.13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0.40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43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OCK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546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4.27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.40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8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SH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16975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65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2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3.68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NA5S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43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7.87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.71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21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DPR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7781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42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1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7.91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NORA26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12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6.37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1.63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0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HLA-DRB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20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05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01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59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FCER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10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7.10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.68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5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HD4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16975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65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2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3.68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NA5S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16976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65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2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3.68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NA5S1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28702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44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27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2.34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DX11L10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2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1.65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2.74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31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D7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12908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3.02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57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51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0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LOC10012908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7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2.01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3.56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39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ZFP36L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97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3.12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0.64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25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0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EIF4B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lastRenderedPageBreak/>
              <w:t>1094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2.05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19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21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HNRNPA0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314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9.17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74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29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0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FCHO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319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7.48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.95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3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GANAB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2929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50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66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72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0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RABD2A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443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9.86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97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31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ARD1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699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3.71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0.52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7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YFIP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531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0.74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3.7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9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PPED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1956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02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1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8.24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8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NORD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61626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05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1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7.68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IR4639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725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5.55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6.93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7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PDCD4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88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4.20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90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26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APGEF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29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70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2.16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OL6A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15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5.54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7.60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1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IRBP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20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3.75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00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2.78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1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FCER1A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16976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65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2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3.68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NA5S15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9215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14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1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7.74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NORA16B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708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.87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0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22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FOXP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6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8.24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3.42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7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UNX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76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9.77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.50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39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PABPC4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59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3.07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23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32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MARCA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134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6.97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20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2.40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0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KLRF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16975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65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2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3.68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NA5S6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4164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3.00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85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42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NORD87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65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5.98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0.89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3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ORL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12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0.28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36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23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ASGRP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lastRenderedPageBreak/>
              <w:t>844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84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71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77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YRK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48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1.21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9.76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2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IGF2R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69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6.41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7.74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2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NCL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62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5.09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27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26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PRNP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9219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31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1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7.85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NORD76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55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.01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09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42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IL1RAP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21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3.63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8.63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22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FAIM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7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9.64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2.14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28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ATP1A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502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00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37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3.01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0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PID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75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.93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56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62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NELL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9626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9.62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96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28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PZL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5503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4.31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51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3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GIMAP8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52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3.17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0.32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38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0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TSW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080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8.96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3.87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6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HP1BP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72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1.87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4.26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6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IAPH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28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7.06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.56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7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NPIP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76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.79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22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7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AHCYL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16976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65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2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3.68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NA5S1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160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8.37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2.06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23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LBH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60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29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57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75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YBL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709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8.71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3.99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3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LE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4341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.75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27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45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FCRL6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102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9.95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.73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9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LILRA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17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1.21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8.09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2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PECAM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1715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14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15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2.41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H2D1B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485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3.72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97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46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ATP1A1OS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lastRenderedPageBreak/>
              <w:t>670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0.29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17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30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TAN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58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4.91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6.73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6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PRKCSH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569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0.22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2.73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24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0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PACS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7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.91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03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24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ATM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73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9.29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9.00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9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RPK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88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5.38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40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50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GPR18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4934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82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11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2.38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HISA4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16976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65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2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3.68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NA5S14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30219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21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1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7.78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IR1976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729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.29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40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72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XK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60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9.41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9.31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6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GKA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61635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76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15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4.64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8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IR4800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16975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65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2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3.68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NA5S5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26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3.07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5.79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21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PI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16976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65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2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3.68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NA5S10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7997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.24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22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41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WLS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16975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65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2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3.68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NA5S8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41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5.21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91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36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PON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732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8.27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5.32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32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PBXIP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033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0.81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4.15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2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WDR82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70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9.39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.86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30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ITK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49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.59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92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55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KI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4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22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9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2.23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ALOX15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lastRenderedPageBreak/>
              <w:t>901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0.69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39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65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PZL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9966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.52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16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47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FAM102A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2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79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1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2.38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4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DKN1C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98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.82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78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64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ABLIM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81027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8.14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6.13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5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6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UBB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061620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38.00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57.98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768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900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IR446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28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2.31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5.22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236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GPR56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32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.25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.88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73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APBB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793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0.43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0.04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1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9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TK10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1977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7.78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.46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7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0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CNY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7902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0.86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.31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51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5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AHNAK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51386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7.33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1.43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9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0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EIF3L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1957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59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01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8.017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6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NORD95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080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64.42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8.75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64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38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-Sep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7244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7.48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48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58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ESN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65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6.34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2.54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70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2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SON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64797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3.977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.16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0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LINC00657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3180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.18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.99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452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0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FTN1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959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9.27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223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525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4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D40LG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407018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4.08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77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2.393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7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MIR27A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7155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9.78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.980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3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15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TOP2B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232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4.040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3.11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2.171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91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CCR3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731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23.493 </w:t>
            </w:r>
          </w:p>
        </w:tc>
        <w:tc>
          <w:tcPr>
            <w:tcW w:w="1276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1.437 </w:t>
            </w:r>
          </w:p>
        </w:tc>
        <w:tc>
          <w:tcPr>
            <w:tcW w:w="851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039 </w:t>
            </w:r>
          </w:p>
        </w:tc>
        <w:tc>
          <w:tcPr>
            <w:tcW w:w="1134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03 </w:t>
            </w:r>
          </w:p>
        </w:tc>
        <w:tc>
          <w:tcPr>
            <w:tcW w:w="2127" w:type="dxa"/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1-Sep</w:t>
            </w:r>
          </w:p>
        </w:tc>
      </w:tr>
      <w:tr w:rsidR="00D81FF0" w:rsidRPr="00EE540A" w:rsidTr="00195B42">
        <w:trPr>
          <w:trHeight w:val="270"/>
        </w:trPr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22838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18.400 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8.087 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-1.186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Down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 xml:space="preserve">0.820 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:rsidR="00D81FF0" w:rsidRPr="00EE540A" w:rsidRDefault="00D81FF0" w:rsidP="00195B42">
            <w:pPr>
              <w:rPr>
                <w:color w:val="0D0D0D" w:themeColor="text1" w:themeTint="F2"/>
                <w:sz w:val="20"/>
                <w:szCs w:val="20"/>
              </w:rPr>
            </w:pPr>
            <w:r w:rsidRPr="00EE540A">
              <w:rPr>
                <w:color w:val="0D0D0D" w:themeColor="text1" w:themeTint="F2"/>
                <w:sz w:val="20"/>
                <w:szCs w:val="20"/>
              </w:rPr>
              <w:t>RNF44</w:t>
            </w:r>
          </w:p>
        </w:tc>
      </w:tr>
    </w:tbl>
    <w:p w:rsidR="00D81FF0" w:rsidRPr="00EE540A" w:rsidRDefault="00D81FF0" w:rsidP="00D81FF0">
      <w:pPr>
        <w:ind w:right="-1"/>
        <w:rPr>
          <w:color w:val="0D0D0D" w:themeColor="text1" w:themeTint="F2"/>
          <w:sz w:val="20"/>
          <w:szCs w:val="20"/>
        </w:rPr>
      </w:pPr>
      <w:r w:rsidRPr="00EE540A">
        <w:rPr>
          <w:color w:val="0D0D0D" w:themeColor="text1" w:themeTint="F2"/>
          <w:sz w:val="20"/>
          <w:szCs w:val="20"/>
        </w:rPr>
        <w:t xml:space="preserve">SLE, </w:t>
      </w:r>
      <w:r>
        <w:rPr>
          <w:rFonts w:hint="eastAsia"/>
          <w:color w:val="0D0D0D" w:themeColor="text1" w:themeTint="F2"/>
          <w:sz w:val="20"/>
          <w:szCs w:val="20"/>
        </w:rPr>
        <w:t>s</w:t>
      </w:r>
      <w:r w:rsidRPr="00EE540A">
        <w:rPr>
          <w:color w:val="0D0D0D" w:themeColor="text1" w:themeTint="F2"/>
          <w:sz w:val="20"/>
          <w:szCs w:val="20"/>
        </w:rPr>
        <w:t xml:space="preserve">ystemic lupus erythematosus; HC, healthy controls; </w:t>
      </w:r>
      <w:r w:rsidRPr="00EE540A">
        <w:rPr>
          <w:noProof/>
          <w:color w:val="0D0D0D" w:themeColor="text1" w:themeTint="F2"/>
          <w:sz w:val="20"/>
          <w:szCs w:val="20"/>
        </w:rPr>
        <w:t>FPKM, fragments per kilobase of exon model per million mapped reads.</w:t>
      </w:r>
    </w:p>
    <w:p w:rsidR="00F50751" w:rsidRDefault="00F50751">
      <w:bookmarkStart w:id="0" w:name="_GoBack"/>
      <w:bookmarkEnd w:id="0"/>
    </w:p>
    <w:sectPr w:rsidR="00F507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2B6F99"/>
    <w:multiLevelType w:val="hybridMultilevel"/>
    <w:tmpl w:val="43B4A420"/>
    <w:lvl w:ilvl="0" w:tplc="09D0DCD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8C0149E"/>
    <w:multiLevelType w:val="hybridMultilevel"/>
    <w:tmpl w:val="51E091C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907782A"/>
    <w:multiLevelType w:val="hybridMultilevel"/>
    <w:tmpl w:val="5BD6A5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0B21162"/>
    <w:multiLevelType w:val="hybridMultilevel"/>
    <w:tmpl w:val="FB9E797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FF0"/>
    <w:rsid w:val="00255BF2"/>
    <w:rsid w:val="00D81FF0"/>
    <w:rsid w:val="00F50751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1FF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81FF0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81FF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81FF0"/>
    <w:rPr>
      <w:rFonts w:eastAsiaTheme="minorEastAsia"/>
      <w:kern w:val="2"/>
      <w:sz w:val="18"/>
      <w:szCs w:val="18"/>
      <w:lang w:eastAsia="zh-CN"/>
    </w:rPr>
  </w:style>
  <w:style w:type="character" w:customStyle="1" w:styleId="highlight">
    <w:name w:val="highlight"/>
    <w:basedOn w:val="DefaultParagraphFont"/>
    <w:rsid w:val="00D81FF0"/>
  </w:style>
  <w:style w:type="character" w:customStyle="1" w:styleId="apple-converted-space">
    <w:name w:val="apple-converted-space"/>
    <w:basedOn w:val="DefaultParagraphFont"/>
    <w:rsid w:val="00D81FF0"/>
  </w:style>
  <w:style w:type="character" w:styleId="Hyperlink">
    <w:name w:val="Hyperlink"/>
    <w:uiPriority w:val="99"/>
    <w:unhideWhenUsed/>
    <w:rsid w:val="00D81FF0"/>
    <w:rPr>
      <w:color w:val="0000FF"/>
      <w:u w:val="single"/>
    </w:rPr>
  </w:style>
  <w:style w:type="paragraph" w:styleId="CommentText">
    <w:name w:val="annotation text"/>
    <w:basedOn w:val="Normal"/>
    <w:link w:val="CommentTextChar"/>
    <w:unhideWhenUsed/>
    <w:rsid w:val="00D81FF0"/>
    <w:pPr>
      <w:widowControl w:val="0"/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D81FF0"/>
    <w:rPr>
      <w:rFonts w:ascii="Calibri" w:eastAsia="SimSun" w:hAnsi="Calibri" w:cs="Times New Roman"/>
      <w:kern w:val="2"/>
      <w:sz w:val="21"/>
      <w:lang w:eastAsia="zh-CN"/>
    </w:rPr>
  </w:style>
  <w:style w:type="paragraph" w:customStyle="1" w:styleId="1">
    <w:name w:val="标题1"/>
    <w:basedOn w:val="Normal"/>
    <w:rsid w:val="00D81FF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jrnl">
    <w:name w:val="jrnl"/>
    <w:basedOn w:val="DefaultParagraphFont"/>
    <w:rsid w:val="00D81FF0"/>
  </w:style>
  <w:style w:type="paragraph" w:customStyle="1" w:styleId="desc">
    <w:name w:val="desc"/>
    <w:basedOn w:val="Normal"/>
    <w:rsid w:val="00D81FF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D81FF0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1FF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FF0"/>
    <w:rPr>
      <w:rFonts w:ascii="Times New Roman" w:eastAsia="SimSun" w:hAnsi="Times New Roman" w:cs="Times New Roman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1FF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81FF0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81FF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81FF0"/>
    <w:rPr>
      <w:rFonts w:eastAsiaTheme="minorEastAsia"/>
      <w:kern w:val="2"/>
      <w:sz w:val="18"/>
      <w:szCs w:val="18"/>
      <w:lang w:eastAsia="zh-CN"/>
    </w:rPr>
  </w:style>
  <w:style w:type="character" w:customStyle="1" w:styleId="highlight">
    <w:name w:val="highlight"/>
    <w:basedOn w:val="DefaultParagraphFont"/>
    <w:rsid w:val="00D81FF0"/>
  </w:style>
  <w:style w:type="character" w:customStyle="1" w:styleId="apple-converted-space">
    <w:name w:val="apple-converted-space"/>
    <w:basedOn w:val="DefaultParagraphFont"/>
    <w:rsid w:val="00D81FF0"/>
  </w:style>
  <w:style w:type="character" w:styleId="Hyperlink">
    <w:name w:val="Hyperlink"/>
    <w:uiPriority w:val="99"/>
    <w:unhideWhenUsed/>
    <w:rsid w:val="00D81FF0"/>
    <w:rPr>
      <w:color w:val="0000FF"/>
      <w:u w:val="single"/>
    </w:rPr>
  </w:style>
  <w:style w:type="paragraph" w:styleId="CommentText">
    <w:name w:val="annotation text"/>
    <w:basedOn w:val="Normal"/>
    <w:link w:val="CommentTextChar"/>
    <w:unhideWhenUsed/>
    <w:rsid w:val="00D81FF0"/>
    <w:pPr>
      <w:widowControl w:val="0"/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D81FF0"/>
    <w:rPr>
      <w:rFonts w:ascii="Calibri" w:eastAsia="SimSun" w:hAnsi="Calibri" w:cs="Times New Roman"/>
      <w:kern w:val="2"/>
      <w:sz w:val="21"/>
      <w:lang w:eastAsia="zh-CN"/>
    </w:rPr>
  </w:style>
  <w:style w:type="paragraph" w:customStyle="1" w:styleId="1">
    <w:name w:val="标题1"/>
    <w:basedOn w:val="Normal"/>
    <w:rsid w:val="00D81FF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jrnl">
    <w:name w:val="jrnl"/>
    <w:basedOn w:val="DefaultParagraphFont"/>
    <w:rsid w:val="00D81FF0"/>
  </w:style>
  <w:style w:type="paragraph" w:customStyle="1" w:styleId="desc">
    <w:name w:val="desc"/>
    <w:basedOn w:val="Normal"/>
    <w:rsid w:val="00D81FF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D81FF0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1FF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FF0"/>
    <w:rPr>
      <w:rFonts w:ascii="Times New Roman" w:eastAsia="SimSun" w:hAnsi="Times New Roman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3015</Words>
  <Characters>17192</Characters>
  <Application>Microsoft Office Word</Application>
  <DocSecurity>0</DocSecurity>
  <Lines>143</Lines>
  <Paragraphs>40</Paragraphs>
  <ScaleCrop>false</ScaleCrop>
  <Company/>
  <LinksUpToDate>false</LinksUpToDate>
  <CharactersWithSpaces>20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Journal_1</cp:lastModifiedBy>
  <cp:revision>1</cp:revision>
  <dcterms:created xsi:type="dcterms:W3CDTF">2017-11-21T14:33:00Z</dcterms:created>
  <dcterms:modified xsi:type="dcterms:W3CDTF">2017-11-21T14:33:00Z</dcterms:modified>
</cp:coreProperties>
</file>